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1433" w:rsidRPr="00A75389" w:rsidRDefault="00911433" w:rsidP="00911433">
      <w:pPr>
        <w:ind w:left="720"/>
        <w:rPr>
          <w:rFonts w:ascii="Times New Roman" w:hAnsi="Times New Roman"/>
          <w:b/>
          <w:sz w:val="20"/>
          <w:szCs w:val="20"/>
        </w:rPr>
      </w:pPr>
      <w:r w:rsidRPr="00A75389">
        <w:rPr>
          <w:rFonts w:ascii="Times New Roman" w:hAnsi="Times New Roman"/>
          <w:b/>
          <w:sz w:val="20"/>
          <w:szCs w:val="20"/>
        </w:rPr>
        <w:t>Supplementary material</w:t>
      </w:r>
      <w:bookmarkStart w:id="0" w:name="_GoBack"/>
      <w:bookmarkEnd w:id="0"/>
    </w:p>
    <w:p w:rsidR="00911433" w:rsidRPr="00A75389" w:rsidRDefault="00911433" w:rsidP="00911433">
      <w:pPr>
        <w:rPr>
          <w:rFonts w:ascii="Times New Roman" w:hAnsi="Times New Roman"/>
          <w:b/>
          <w:sz w:val="20"/>
          <w:szCs w:val="20"/>
          <w:lang w:val="en-GB"/>
        </w:rPr>
      </w:pPr>
      <w:r w:rsidRPr="00A75389">
        <w:rPr>
          <w:rFonts w:ascii="Times New Roman" w:hAnsi="Times New Roman"/>
          <w:b/>
          <w:sz w:val="20"/>
          <w:szCs w:val="20"/>
          <w:lang w:val="en-GB"/>
        </w:rPr>
        <w:t xml:space="preserve">Table 1. Rates of events while on </w:t>
      </w:r>
      <w:proofErr w:type="spellStart"/>
      <w:r w:rsidRPr="00A75389">
        <w:rPr>
          <w:rFonts w:ascii="Times New Roman" w:hAnsi="Times New Roman"/>
          <w:b/>
          <w:sz w:val="20"/>
          <w:szCs w:val="20"/>
          <w:lang w:val="en-GB"/>
        </w:rPr>
        <w:t>apixaban</w:t>
      </w:r>
      <w:proofErr w:type="spellEnd"/>
      <w:r w:rsidRPr="00A75389">
        <w:rPr>
          <w:rFonts w:ascii="Times New Roman" w:hAnsi="Times New Roman"/>
          <w:b/>
          <w:sz w:val="20"/>
          <w:szCs w:val="20"/>
          <w:lang w:val="en-GB"/>
        </w:rPr>
        <w:t>, VKA and ASA used in estimating the transition probabilities in the model.</w:t>
      </w:r>
    </w:p>
    <w:tbl>
      <w:tblPr>
        <w:tblW w:w="9214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26"/>
        <w:gridCol w:w="1094"/>
        <w:gridCol w:w="766"/>
        <w:gridCol w:w="744"/>
        <w:gridCol w:w="1984"/>
      </w:tblGrid>
      <w:tr w:rsidR="00911433" w:rsidRPr="00A75389" w:rsidTr="00C7371B">
        <w:tc>
          <w:tcPr>
            <w:tcW w:w="46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Apixaban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VKA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AS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</w:tr>
      <w:tr w:rsidR="00911433" w:rsidRPr="00A75389" w:rsidTr="00C7371B">
        <w:tc>
          <w:tcPr>
            <w:tcW w:w="4626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IS rate by CHADS</w:t>
            </w:r>
            <w:r w:rsidRPr="00A75389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 xml:space="preserve">2 </w: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score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44" w:type="dxa"/>
            <w:tcBorders>
              <w:top w:val="single" w:sz="4" w:space="0" w:color="auto"/>
            </w:tcBorders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11433" w:rsidRPr="00A75389" w:rsidTr="00C7371B">
        <w:tc>
          <w:tcPr>
            <w:tcW w:w="4626" w:type="dxa"/>
            <w:tcBorders>
              <w:right w:val="nil"/>
            </w:tcBorders>
            <w:shd w:val="clear" w:color="auto" w:fill="auto"/>
          </w:tcPr>
          <w:p w:rsidR="00911433" w:rsidRPr="00A75389" w:rsidRDefault="00911433" w:rsidP="00915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0.52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0.46</w:t>
            </w:r>
          </w:p>
        </w:tc>
        <w:tc>
          <w:tcPr>
            <w:tcW w:w="744" w:type="dxa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11433" w:rsidRPr="00A75389" w:rsidRDefault="00911433" w:rsidP="00C7371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instrText>ADDIN RW.CITE{{397 Granger, Christopher B 2011; 389 Lopes, Renato D 2012; 448 Anonymous}}</w:instrTex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[11</w:t>
            </w:r>
            <w:r w:rsidR="00C7371B" w:rsidRPr="00AA40A5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]</w:t>
            </w:r>
            <w:r w:rsidRPr="00AA40A5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,</w:t>
            </w:r>
            <w:r w:rsidR="00C7371B" w:rsidRPr="00AA40A5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[15],[17]</w:t>
            </w:r>
            <w:r w:rsidRPr="00AA40A5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,</w:t>
            </w:r>
            <w:r w:rsidR="00C7371B" w:rsidRPr="00AA40A5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[19</w:t>
            </w:r>
            <w:r w:rsidRPr="00AA40A5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]</w: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911433" w:rsidRPr="00A75389" w:rsidTr="00C7371B">
        <w:tc>
          <w:tcPr>
            <w:tcW w:w="4626" w:type="dxa"/>
            <w:tcBorders>
              <w:right w:val="nil"/>
            </w:tcBorders>
            <w:shd w:val="clear" w:color="auto" w:fill="auto"/>
          </w:tcPr>
          <w:p w:rsidR="00911433" w:rsidRPr="00A75389" w:rsidRDefault="00911433" w:rsidP="00915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0.52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0.46</w:t>
            </w:r>
          </w:p>
        </w:tc>
        <w:tc>
          <w:tcPr>
            <w:tcW w:w="744" w:type="dxa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11433" w:rsidRPr="00A75389" w:rsidRDefault="00C7371B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instrText>ADDIN RW.CITE{{397 Granger, Christopher B 2011; 389 Lopes, Renato D 2012; 448 Anonymous}}</w:instrTex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[11],[15],[17],[19]</w: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911433" w:rsidRPr="00A75389" w:rsidTr="00C7371B">
        <w:tc>
          <w:tcPr>
            <w:tcW w:w="4626" w:type="dxa"/>
            <w:tcBorders>
              <w:right w:val="nil"/>
            </w:tcBorders>
            <w:shd w:val="clear" w:color="auto" w:fill="auto"/>
          </w:tcPr>
          <w:p w:rsidR="00911433" w:rsidRPr="00A75389" w:rsidRDefault="00911433" w:rsidP="00915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0.95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0.93</w:t>
            </w:r>
          </w:p>
        </w:tc>
        <w:tc>
          <w:tcPr>
            <w:tcW w:w="744" w:type="dxa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11433" w:rsidRPr="00A75389" w:rsidRDefault="00C7371B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instrText>ADDIN RW.CITE{{397 Granger, Christopher B 2011; 389 Lopes, Renato D 2012; 448 Anonymous}}</w:instrTex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[11],[15],[17],[19]</w: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911433" w:rsidRPr="00A75389" w:rsidTr="00C7371B">
        <w:tc>
          <w:tcPr>
            <w:tcW w:w="4626" w:type="dxa"/>
            <w:tcBorders>
              <w:right w:val="nil"/>
            </w:tcBorders>
            <w:shd w:val="clear" w:color="auto" w:fill="auto"/>
          </w:tcPr>
          <w:p w:rsidR="00911433" w:rsidRPr="00A75389" w:rsidRDefault="00911433" w:rsidP="00915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1.53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1.94</w:t>
            </w:r>
          </w:p>
        </w:tc>
        <w:tc>
          <w:tcPr>
            <w:tcW w:w="744" w:type="dxa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11433" w:rsidRPr="00A75389" w:rsidRDefault="00C7371B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instrText>ADDIN RW.CITE{{397 Granger, Christopher B 2011; 389 Lopes, Renato D 2012; 448 Anonymous}}</w:instrTex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[11],[15],[17],[19]</w: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911433" w:rsidRPr="00A75389" w:rsidTr="00C7371B">
        <w:tc>
          <w:tcPr>
            <w:tcW w:w="4626" w:type="dxa"/>
            <w:tcBorders>
              <w:right w:val="nil"/>
            </w:tcBorders>
            <w:shd w:val="clear" w:color="auto" w:fill="auto"/>
          </w:tcPr>
          <w:p w:rsidR="00911433" w:rsidRPr="00A75389" w:rsidRDefault="00911433" w:rsidP="00915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1.53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1.94</w:t>
            </w:r>
          </w:p>
        </w:tc>
        <w:tc>
          <w:tcPr>
            <w:tcW w:w="744" w:type="dxa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11433" w:rsidRPr="00A75389" w:rsidRDefault="00C7371B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instrText>ADDIN RW.CITE{{397 Granger, Christopher B 2011; 389 Lopes, Renato D 2012; 448 Anonymous}}</w:instrTex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[11],[15],[17],[19]</w: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911433" w:rsidRPr="00A75389" w:rsidTr="00C7371B">
        <w:tc>
          <w:tcPr>
            <w:tcW w:w="4626" w:type="dxa"/>
            <w:tcBorders>
              <w:right w:val="nil"/>
            </w:tcBorders>
            <w:shd w:val="clear" w:color="auto" w:fill="auto"/>
          </w:tcPr>
          <w:p w:rsidR="00911433" w:rsidRPr="00A75389" w:rsidRDefault="00911433" w:rsidP="00915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1.53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1.94</w:t>
            </w:r>
          </w:p>
        </w:tc>
        <w:tc>
          <w:tcPr>
            <w:tcW w:w="744" w:type="dxa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11433" w:rsidRPr="00A75389" w:rsidRDefault="00C7371B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instrText>ADDIN RW.CITE{{397 Granger, Christopher B 2011; 389 Lopes, Renato D 2012; 448 Anonymous}}</w:instrTex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[11],[15],[17],[19]</w: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911433" w:rsidRPr="00A75389" w:rsidTr="00C7371B">
        <w:tc>
          <w:tcPr>
            <w:tcW w:w="4626" w:type="dxa"/>
            <w:tcBorders>
              <w:right w:val="nil"/>
            </w:tcBorders>
            <w:shd w:val="clear" w:color="auto" w:fill="auto"/>
          </w:tcPr>
          <w:p w:rsidR="00911433" w:rsidRPr="00A75389" w:rsidRDefault="00911433" w:rsidP="009157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1.53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1.94</w:t>
            </w:r>
          </w:p>
        </w:tc>
        <w:tc>
          <w:tcPr>
            <w:tcW w:w="744" w:type="dxa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11433" w:rsidRPr="00A75389" w:rsidRDefault="00C7371B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instrText>ADDIN RW.CITE{{397 Granger, Christopher B 2011; 389 Lopes, Renato D 2012; 448 Anonymous}}</w:instrTex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[11],[15],[17],[19]</w: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911433" w:rsidRPr="00A75389" w:rsidTr="00C7371B">
        <w:tc>
          <w:tcPr>
            <w:tcW w:w="4626" w:type="dxa"/>
            <w:tcBorders>
              <w:righ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IS HR by </w:t>
            </w:r>
            <w:proofErr w:type="spellStart"/>
            <w:r w:rsidRPr="00A7538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cTTR</w:t>
            </w:r>
            <w:proofErr w:type="spellEnd"/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44" w:type="dxa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11433" w:rsidRPr="00A75389" w:rsidTr="00C7371B">
        <w:tc>
          <w:tcPr>
            <w:tcW w:w="4626" w:type="dxa"/>
            <w:tcBorders>
              <w:right w:val="nil"/>
            </w:tcBorders>
            <w:shd w:val="clear" w:color="auto" w:fill="auto"/>
            <w:vAlign w:val="bottom"/>
          </w:tcPr>
          <w:p w:rsidR="00911433" w:rsidRPr="00A75389" w:rsidRDefault="00911433" w:rsidP="0091574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proofErr w:type="spellStart"/>
            <w:r w:rsidRPr="00A7538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cTTR</w:t>
            </w:r>
            <w:proofErr w:type="spellEnd"/>
            <w:r w:rsidRPr="00A7538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&lt; 52.38%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0.92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1.54</w:t>
            </w:r>
          </w:p>
        </w:tc>
        <w:tc>
          <w:tcPr>
            <w:tcW w:w="744" w:type="dxa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11433" w:rsidRPr="00A75389" w:rsidRDefault="00C7371B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instrText>ADDIN RW.CITE{{397 Granger, Christopher B 2011; 389 Lopes, Renato D 2012; 448 Anonymous}}</w:instrTex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[11],[15],[17],[19]</w: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911433" w:rsidRPr="00A75389" w:rsidTr="00C7371B">
        <w:tc>
          <w:tcPr>
            <w:tcW w:w="4626" w:type="dxa"/>
            <w:tcBorders>
              <w:right w:val="nil"/>
            </w:tcBorders>
            <w:shd w:val="clear" w:color="auto" w:fill="auto"/>
            <w:vAlign w:val="bottom"/>
          </w:tcPr>
          <w:p w:rsidR="00911433" w:rsidRPr="00A75389" w:rsidRDefault="00911433" w:rsidP="0091574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52.38% ≤ </w:t>
            </w:r>
            <w:proofErr w:type="spellStart"/>
            <w:r w:rsidRPr="00A7538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cTTR</w:t>
            </w:r>
            <w:proofErr w:type="spellEnd"/>
            <w:r w:rsidRPr="00A7538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&lt; 66.02%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44" w:type="dxa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11433" w:rsidRPr="00A75389" w:rsidRDefault="00C7371B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instrText>ADDIN RW.CITE{{397 Granger, Christopher B 2011; 389 Lopes, Renato D 2012; 448 Anonymous}}</w:instrTex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[11],[15],[17],[19]</w: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911433" w:rsidRPr="00A75389" w:rsidTr="00C7371B">
        <w:tc>
          <w:tcPr>
            <w:tcW w:w="4626" w:type="dxa"/>
            <w:tcBorders>
              <w:right w:val="nil"/>
            </w:tcBorders>
            <w:shd w:val="clear" w:color="auto" w:fill="auto"/>
            <w:vAlign w:val="bottom"/>
          </w:tcPr>
          <w:p w:rsidR="00911433" w:rsidRPr="00A75389" w:rsidRDefault="00911433" w:rsidP="0091574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66.02% ≤ </w:t>
            </w:r>
            <w:proofErr w:type="spellStart"/>
            <w:r w:rsidRPr="00A7538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cTTR</w:t>
            </w:r>
            <w:proofErr w:type="spellEnd"/>
            <w:r w:rsidRPr="00A7538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&lt; 76.51%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0.69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744" w:type="dxa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11433" w:rsidRPr="00A75389" w:rsidRDefault="00C7371B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instrText>ADDIN RW.CITE{{397 Granger, Christopher B 2011; 389 Lopes, Renato D 2012; 448 Anonymous}}</w:instrTex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[11],[15],[17],[19]</w: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911433" w:rsidRPr="00A75389" w:rsidTr="00C7371B">
        <w:tc>
          <w:tcPr>
            <w:tcW w:w="4626" w:type="dxa"/>
            <w:tcBorders>
              <w:right w:val="nil"/>
            </w:tcBorders>
            <w:shd w:val="clear" w:color="auto" w:fill="auto"/>
            <w:vAlign w:val="bottom"/>
          </w:tcPr>
          <w:p w:rsidR="00911433" w:rsidRPr="00A75389" w:rsidRDefault="00911433" w:rsidP="0091574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proofErr w:type="spellStart"/>
            <w:r w:rsidRPr="00A7538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cTTR</w:t>
            </w:r>
            <w:proofErr w:type="spellEnd"/>
            <w:r w:rsidRPr="00A7538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≥ 76.51%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0.56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0.72</w:t>
            </w:r>
          </w:p>
        </w:tc>
        <w:tc>
          <w:tcPr>
            <w:tcW w:w="744" w:type="dxa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11433" w:rsidRPr="00A75389" w:rsidRDefault="00C7371B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instrText>ADDIN RW.CITE{{397 Granger, Christopher B 2011; 389 Lopes, Renato D 2012; 448 Anonymous}}</w:instrTex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[11],[15],[17],[19]</w: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911433" w:rsidRPr="00A75389" w:rsidTr="00C7371B">
        <w:tc>
          <w:tcPr>
            <w:tcW w:w="4626" w:type="dxa"/>
            <w:tcBorders>
              <w:righ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Rate of IS (per 100 patient years)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44" w:type="dxa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3.45</w:t>
            </w:r>
          </w:p>
        </w:tc>
        <w:tc>
          <w:tcPr>
            <w:tcW w:w="1984" w:type="dxa"/>
            <w:shd w:val="clear" w:color="auto" w:fill="auto"/>
          </w:tcPr>
          <w:p w:rsidR="00911433" w:rsidRPr="00A75389" w:rsidRDefault="00C7371B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instrText>ADDIN RW.CITE{{397 Granger, Christopher B 2011; 389 Lopes, Renato D 2012; 448 Anonymous}}</w:instrTex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[11],[15],[17],[19]</w: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911433" w:rsidRPr="00A75389" w:rsidTr="00C7371B">
        <w:tc>
          <w:tcPr>
            <w:tcW w:w="4626" w:type="dxa"/>
            <w:tcBorders>
              <w:righ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Rate of ICH (per 100 patient years)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744" w:type="dxa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984" w:type="dxa"/>
            <w:shd w:val="clear" w:color="auto" w:fill="auto"/>
          </w:tcPr>
          <w:p w:rsidR="00911433" w:rsidRPr="00A75389" w:rsidRDefault="00C7371B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instrText>ADDIN RW.CITE{{397 Granger, Christopher B 2011; 389 Lopes, Renato D 2012; 448 Anonymous}}</w:instrTex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[11],[15],[17],[19]</w: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911433" w:rsidRPr="00A75389" w:rsidTr="00C7371B">
        <w:tc>
          <w:tcPr>
            <w:tcW w:w="4626" w:type="dxa"/>
            <w:tcBorders>
              <w:righ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ICH HR by </w:t>
            </w:r>
            <w:proofErr w:type="spellStart"/>
            <w:r w:rsidRPr="00A7538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cTTR</w:t>
            </w:r>
            <w:proofErr w:type="spellEnd"/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44" w:type="dxa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11433" w:rsidRPr="00A75389" w:rsidTr="00C7371B">
        <w:tc>
          <w:tcPr>
            <w:tcW w:w="4626" w:type="dxa"/>
            <w:tcBorders>
              <w:right w:val="nil"/>
            </w:tcBorders>
            <w:shd w:val="clear" w:color="auto" w:fill="auto"/>
            <w:vAlign w:val="bottom"/>
          </w:tcPr>
          <w:p w:rsidR="00911433" w:rsidRPr="00A75389" w:rsidRDefault="00911433" w:rsidP="0091574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proofErr w:type="spellStart"/>
            <w:r w:rsidRPr="00A7538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cTTR</w:t>
            </w:r>
            <w:proofErr w:type="spellEnd"/>
            <w:r w:rsidRPr="00A7538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&lt; 52.38%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0.58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1.05</w:t>
            </w:r>
          </w:p>
        </w:tc>
        <w:tc>
          <w:tcPr>
            <w:tcW w:w="744" w:type="dxa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11433" w:rsidRPr="00A75389" w:rsidRDefault="00C7371B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instrText>ADDIN RW.CITE{{397 Granger, Christopher B 2011; 389 Lopes, Renato D 2012; 448 Anonymous}}</w:instrTex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[11],[15],[17],[19]</w: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911433" w:rsidRPr="00A75389" w:rsidTr="00C7371B">
        <w:tc>
          <w:tcPr>
            <w:tcW w:w="4626" w:type="dxa"/>
            <w:tcBorders>
              <w:right w:val="nil"/>
            </w:tcBorders>
            <w:shd w:val="clear" w:color="auto" w:fill="auto"/>
            <w:vAlign w:val="bottom"/>
          </w:tcPr>
          <w:p w:rsidR="00911433" w:rsidRPr="00A75389" w:rsidRDefault="00911433" w:rsidP="0091574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52.38% ≤ </w:t>
            </w:r>
            <w:proofErr w:type="spellStart"/>
            <w:r w:rsidRPr="00A7538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cTTR</w:t>
            </w:r>
            <w:proofErr w:type="spellEnd"/>
            <w:r w:rsidRPr="00A7538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&lt; 66.02%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44" w:type="dxa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11433" w:rsidRPr="00A75389" w:rsidRDefault="00C7371B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instrText>ADDIN RW.CITE{{397 Granger, Christopher B 2011; 389 Lopes, Renato D 2012; 448 Anonymous}}</w:instrTex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[11],[15],[17],[19]</w: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911433" w:rsidRPr="00A75389" w:rsidTr="00C7371B">
        <w:tc>
          <w:tcPr>
            <w:tcW w:w="4626" w:type="dxa"/>
            <w:tcBorders>
              <w:right w:val="nil"/>
            </w:tcBorders>
            <w:shd w:val="clear" w:color="auto" w:fill="auto"/>
            <w:vAlign w:val="bottom"/>
          </w:tcPr>
          <w:p w:rsidR="00911433" w:rsidRPr="00A75389" w:rsidRDefault="00911433" w:rsidP="0091574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66.02% ≤ </w:t>
            </w:r>
            <w:proofErr w:type="spellStart"/>
            <w:r w:rsidRPr="00A7538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cTTR</w:t>
            </w:r>
            <w:proofErr w:type="spellEnd"/>
            <w:r w:rsidRPr="00A7538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&lt; 76.51%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0.69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0.68</w:t>
            </w:r>
          </w:p>
        </w:tc>
        <w:tc>
          <w:tcPr>
            <w:tcW w:w="744" w:type="dxa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11433" w:rsidRPr="00A75389" w:rsidRDefault="00C7371B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instrText>ADDIN RW.CITE{{397 Granger, Christopher B 2011; 389 Lopes, Renato D 2012; 448 Anonymous}}</w:instrTex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[11],[15],[17],[19]</w: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911433" w:rsidRPr="00A75389" w:rsidTr="00C7371B">
        <w:tc>
          <w:tcPr>
            <w:tcW w:w="4626" w:type="dxa"/>
            <w:tcBorders>
              <w:right w:val="nil"/>
            </w:tcBorders>
            <w:shd w:val="clear" w:color="auto" w:fill="auto"/>
            <w:vAlign w:val="bottom"/>
          </w:tcPr>
          <w:p w:rsidR="00911433" w:rsidRPr="00A75389" w:rsidRDefault="00911433" w:rsidP="0091574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proofErr w:type="spellStart"/>
            <w:r w:rsidRPr="00A7538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cTTR</w:t>
            </w:r>
            <w:proofErr w:type="spellEnd"/>
            <w:r w:rsidRPr="00A7538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≥ 76.51%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0.36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744" w:type="dxa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11433" w:rsidRPr="00A75389" w:rsidRDefault="00C7371B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instrText>ADDIN RW.CITE{{397 Granger, Christopher B 2011; 389 Lopes, Renato D 2012; 448 Anonymous}}</w:instrTex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[11],[15],[17],[19]</w: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911433" w:rsidRPr="00A75389" w:rsidTr="00C7371B">
        <w:tc>
          <w:tcPr>
            <w:tcW w:w="4626" w:type="dxa"/>
            <w:tcBorders>
              <w:righ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Rate of other MBs (per 100 patient years)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1.79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2.27</w:t>
            </w:r>
          </w:p>
        </w:tc>
        <w:tc>
          <w:tcPr>
            <w:tcW w:w="744" w:type="dxa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984" w:type="dxa"/>
            <w:shd w:val="clear" w:color="auto" w:fill="auto"/>
          </w:tcPr>
          <w:p w:rsidR="00911433" w:rsidRPr="00A75389" w:rsidRDefault="00C7371B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instrText>ADDIN RW.CITE{{397 Granger, Christopher B 2011; 389 Lopes, Renato D 2012; 448 Anonymous}}</w:instrTex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[11],[15],[17],[19]</w: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911433" w:rsidRPr="00A75389" w:rsidTr="00C7371B">
        <w:tc>
          <w:tcPr>
            <w:tcW w:w="4626" w:type="dxa"/>
            <w:tcBorders>
              <w:righ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Other MBs HR by </w:t>
            </w:r>
            <w:proofErr w:type="spellStart"/>
            <w:r w:rsidRPr="00A7538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cTTR</w:t>
            </w:r>
            <w:proofErr w:type="spellEnd"/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44" w:type="dxa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11433" w:rsidRPr="00A75389" w:rsidTr="00C7371B">
        <w:tc>
          <w:tcPr>
            <w:tcW w:w="4626" w:type="dxa"/>
            <w:tcBorders>
              <w:right w:val="nil"/>
            </w:tcBorders>
            <w:shd w:val="clear" w:color="auto" w:fill="auto"/>
            <w:vAlign w:val="bottom"/>
          </w:tcPr>
          <w:p w:rsidR="00911433" w:rsidRPr="00A75389" w:rsidRDefault="00911433" w:rsidP="0091574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proofErr w:type="spellStart"/>
            <w:r w:rsidRPr="00A7538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cTTR</w:t>
            </w:r>
            <w:proofErr w:type="spellEnd"/>
            <w:r w:rsidRPr="00A7538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&lt; 52.38%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0.72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744" w:type="dxa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11433" w:rsidRPr="00A75389" w:rsidRDefault="00C7371B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instrText>ADDIN RW.CITE{{397 Granger, Christopher B 2011; 389 Lopes, Renato D 2012; 448 Anonymous}}</w:instrTex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[11],[15],[17],[19]</w: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911433" w:rsidRPr="00A75389" w:rsidTr="00C7371B">
        <w:tc>
          <w:tcPr>
            <w:tcW w:w="4626" w:type="dxa"/>
            <w:tcBorders>
              <w:right w:val="nil"/>
            </w:tcBorders>
            <w:shd w:val="clear" w:color="auto" w:fill="auto"/>
            <w:vAlign w:val="bottom"/>
          </w:tcPr>
          <w:p w:rsidR="00911433" w:rsidRPr="00A75389" w:rsidRDefault="00911433" w:rsidP="0091574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52.38% ≤ </w:t>
            </w:r>
            <w:proofErr w:type="spellStart"/>
            <w:r w:rsidRPr="00A7538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cTTR</w:t>
            </w:r>
            <w:proofErr w:type="spellEnd"/>
            <w:r w:rsidRPr="00A7538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&lt; 66.02%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44" w:type="dxa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11433" w:rsidRPr="00A75389" w:rsidRDefault="00C7371B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instrText>ADDIN RW.CITE{{397 Granger, Christopher B 2011; 389 Lopes, Renato D 2012; 448 Anonymous}}</w:instrTex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[11],[15],[17],[19]</w: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911433" w:rsidRPr="00A75389" w:rsidTr="00C7371B">
        <w:tc>
          <w:tcPr>
            <w:tcW w:w="4626" w:type="dxa"/>
            <w:tcBorders>
              <w:right w:val="nil"/>
            </w:tcBorders>
            <w:shd w:val="clear" w:color="auto" w:fill="auto"/>
            <w:vAlign w:val="bottom"/>
          </w:tcPr>
          <w:p w:rsidR="00911433" w:rsidRPr="00A75389" w:rsidRDefault="00911433" w:rsidP="0091574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66.02% ≤ </w:t>
            </w:r>
            <w:proofErr w:type="spellStart"/>
            <w:r w:rsidRPr="00A7538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cTTR</w:t>
            </w:r>
            <w:proofErr w:type="spellEnd"/>
            <w:r w:rsidRPr="00A7538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&lt; 76.51%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1.69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1.13</w:t>
            </w:r>
          </w:p>
        </w:tc>
        <w:tc>
          <w:tcPr>
            <w:tcW w:w="744" w:type="dxa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11433" w:rsidRPr="00A75389" w:rsidRDefault="00C7371B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instrText>ADDIN RW.CITE{{397 Granger, Christopher B 2011; 389 Lopes, Renato D 2012; 448 Anonymous}}</w:instrTex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[11],[15],[17],[19]</w: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911433" w:rsidRPr="00A75389" w:rsidTr="00C7371B">
        <w:tc>
          <w:tcPr>
            <w:tcW w:w="4626" w:type="dxa"/>
            <w:tcBorders>
              <w:right w:val="nil"/>
            </w:tcBorders>
            <w:shd w:val="clear" w:color="auto" w:fill="auto"/>
            <w:vAlign w:val="bottom"/>
          </w:tcPr>
          <w:p w:rsidR="00911433" w:rsidRPr="00A75389" w:rsidRDefault="00911433" w:rsidP="0091574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proofErr w:type="spellStart"/>
            <w:r w:rsidRPr="00A7538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cTTR</w:t>
            </w:r>
            <w:proofErr w:type="spellEnd"/>
            <w:r w:rsidRPr="00A7538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≥ 76.51%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1.77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1.37</w:t>
            </w:r>
          </w:p>
        </w:tc>
        <w:tc>
          <w:tcPr>
            <w:tcW w:w="744" w:type="dxa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11433" w:rsidRPr="00A75389" w:rsidRDefault="00C7371B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instrText>ADDIN RW.CITE{{397 Granger, Christopher B 2011; 389 Lopes, Renato D 2012; 448 Anonymous}}</w:instrTex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[11],[15],[17],[19]</w: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911433" w:rsidRPr="00A75389" w:rsidTr="00C7371B">
        <w:tc>
          <w:tcPr>
            <w:tcW w:w="4626" w:type="dxa"/>
            <w:tcBorders>
              <w:righ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Rate of CRNM bleedings (per 100 patient years)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2.08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2.99</w:t>
            </w:r>
          </w:p>
        </w:tc>
        <w:tc>
          <w:tcPr>
            <w:tcW w:w="744" w:type="dxa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2.94</w:t>
            </w:r>
          </w:p>
        </w:tc>
        <w:tc>
          <w:tcPr>
            <w:tcW w:w="1984" w:type="dxa"/>
            <w:shd w:val="clear" w:color="auto" w:fill="auto"/>
          </w:tcPr>
          <w:p w:rsidR="00911433" w:rsidRPr="00A75389" w:rsidRDefault="00C7371B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instrText>ADDIN RW.CITE{{397 Granger, Christopher B 2011; 389 Lopes, Renato D 2012; 448 Anonymous}}</w:instrTex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[11],[15],[17],[19]</w: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911433" w:rsidRPr="00A75389" w:rsidTr="00C7371B">
        <w:tc>
          <w:tcPr>
            <w:tcW w:w="4626" w:type="dxa"/>
            <w:tcBorders>
              <w:righ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CRNM bleedings HR by </w:t>
            </w:r>
            <w:proofErr w:type="spellStart"/>
            <w:r w:rsidRPr="00A7538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cTTR</w:t>
            </w:r>
            <w:proofErr w:type="spellEnd"/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44" w:type="dxa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11433" w:rsidRPr="00A75389" w:rsidTr="00C7371B">
        <w:tc>
          <w:tcPr>
            <w:tcW w:w="4626" w:type="dxa"/>
            <w:tcBorders>
              <w:right w:val="nil"/>
            </w:tcBorders>
            <w:shd w:val="clear" w:color="auto" w:fill="auto"/>
            <w:vAlign w:val="bottom"/>
          </w:tcPr>
          <w:p w:rsidR="00911433" w:rsidRPr="00A75389" w:rsidRDefault="00911433" w:rsidP="0091574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proofErr w:type="spellStart"/>
            <w:r w:rsidRPr="00A7538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cTTR</w:t>
            </w:r>
            <w:proofErr w:type="spellEnd"/>
            <w:r w:rsidRPr="00A7538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&lt; 52.38%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0.71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744" w:type="dxa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11433" w:rsidRPr="00A75389" w:rsidRDefault="00C7371B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instrText>ADDIN RW.CITE{{397 Granger, Christopher B 2011; 389 Lopes, Renato D 2012; 448 Anonymous}}</w:instrTex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[11],[15],[17],[19]</w: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911433" w:rsidRPr="00A75389" w:rsidTr="00C7371B">
        <w:tc>
          <w:tcPr>
            <w:tcW w:w="4626" w:type="dxa"/>
            <w:tcBorders>
              <w:right w:val="nil"/>
            </w:tcBorders>
            <w:shd w:val="clear" w:color="auto" w:fill="auto"/>
            <w:vAlign w:val="bottom"/>
          </w:tcPr>
          <w:p w:rsidR="00911433" w:rsidRPr="00A75389" w:rsidRDefault="00911433" w:rsidP="0091574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52.38% ≤ </w:t>
            </w:r>
            <w:proofErr w:type="spellStart"/>
            <w:r w:rsidRPr="00A7538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cTTR</w:t>
            </w:r>
            <w:proofErr w:type="spellEnd"/>
            <w:r w:rsidRPr="00A7538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&lt; 66.02%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44" w:type="dxa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11433" w:rsidRPr="00A75389" w:rsidRDefault="00C7371B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instrText>ADDIN RW.CITE{{397 Granger, Christopher B 2011; 389 Lopes, Renato D 2012; 448 Anonymous}}</w:instrTex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[11],[15],[17],[19]</w: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911433" w:rsidRPr="00A75389" w:rsidTr="00C7371B">
        <w:tc>
          <w:tcPr>
            <w:tcW w:w="4626" w:type="dxa"/>
            <w:tcBorders>
              <w:right w:val="nil"/>
            </w:tcBorders>
            <w:shd w:val="clear" w:color="auto" w:fill="auto"/>
            <w:vAlign w:val="bottom"/>
          </w:tcPr>
          <w:p w:rsidR="00911433" w:rsidRPr="00A75389" w:rsidRDefault="00911433" w:rsidP="0091574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66.02% ≤ </w:t>
            </w:r>
            <w:proofErr w:type="spellStart"/>
            <w:r w:rsidRPr="00A7538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cTTR</w:t>
            </w:r>
            <w:proofErr w:type="spellEnd"/>
            <w:r w:rsidRPr="00A7538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&lt; 76.51%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1.25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1.26</w:t>
            </w:r>
          </w:p>
        </w:tc>
        <w:tc>
          <w:tcPr>
            <w:tcW w:w="744" w:type="dxa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11433" w:rsidRPr="00A75389" w:rsidRDefault="00C7371B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instrText>ADDIN RW.CITE{{397 Granger, Christopher B 2011; 389 Lopes, Renato D 2012; 448 Anonymous}}</w:instrTex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[11],[15],[17],[19]</w: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911433" w:rsidRPr="00A75389" w:rsidTr="00C7371B">
        <w:tc>
          <w:tcPr>
            <w:tcW w:w="4626" w:type="dxa"/>
            <w:tcBorders>
              <w:right w:val="nil"/>
            </w:tcBorders>
            <w:shd w:val="clear" w:color="auto" w:fill="auto"/>
            <w:vAlign w:val="bottom"/>
          </w:tcPr>
          <w:p w:rsidR="00911433" w:rsidRPr="00A75389" w:rsidRDefault="00911433" w:rsidP="0091574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proofErr w:type="spellStart"/>
            <w:r w:rsidRPr="00A7538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cTTR</w:t>
            </w:r>
            <w:proofErr w:type="spellEnd"/>
            <w:r w:rsidRPr="00A7538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≥ 76.51%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1.70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1.27</w:t>
            </w:r>
          </w:p>
        </w:tc>
        <w:tc>
          <w:tcPr>
            <w:tcW w:w="744" w:type="dxa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911433" w:rsidRPr="00A75389" w:rsidRDefault="00C7371B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instrText>ADDIN RW.CITE{{397 Granger, Christopher B 2011; 389 Lopes, Renato D 2012; 448 Anonymous}}</w:instrTex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[11],[15],[17],[19]</w: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911433" w:rsidRPr="00A75389" w:rsidTr="00C7371B">
        <w:tc>
          <w:tcPr>
            <w:tcW w:w="4626" w:type="dxa"/>
            <w:tcBorders>
              <w:righ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Rate of MI (per 100 patient years)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0.53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0.61</w:t>
            </w:r>
          </w:p>
        </w:tc>
        <w:tc>
          <w:tcPr>
            <w:tcW w:w="744" w:type="dxa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1.11</w:t>
            </w:r>
          </w:p>
        </w:tc>
        <w:tc>
          <w:tcPr>
            <w:tcW w:w="1984" w:type="dxa"/>
            <w:shd w:val="clear" w:color="auto" w:fill="auto"/>
          </w:tcPr>
          <w:p w:rsidR="00911433" w:rsidRPr="00A75389" w:rsidRDefault="00C7371B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instrText>ADDIN RW.CITE{{397 Granger, Christopher B 2011; 389 Lopes, Renato D 2012; 448 Anonymous}}</w:instrTex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[11],[15],[17],[19]</w: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911433" w:rsidRPr="00A75389" w:rsidTr="00C7371B">
        <w:tc>
          <w:tcPr>
            <w:tcW w:w="4626" w:type="dxa"/>
            <w:tcBorders>
              <w:righ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Rate of other treatment discontinuations (unrelated to stroke and bleedings) (per 100 patient years)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13.42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14.54</w:t>
            </w:r>
          </w:p>
        </w:tc>
        <w:tc>
          <w:tcPr>
            <w:tcW w:w="744" w:type="dxa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19.65</w:t>
            </w:r>
          </w:p>
        </w:tc>
        <w:tc>
          <w:tcPr>
            <w:tcW w:w="1984" w:type="dxa"/>
            <w:shd w:val="clear" w:color="auto" w:fill="auto"/>
          </w:tcPr>
          <w:p w:rsidR="00911433" w:rsidRPr="00A75389" w:rsidRDefault="00C7371B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instrText>ADDIN RW.CITE{{397 Granger, Christopher B 2011; 389 Lopes, Renato D 2012; 448 Anonymous}}</w:instrTex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[11],[15],[17],[19]</w: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911433" w:rsidRPr="00A75389" w:rsidTr="00C7371B">
        <w:trPr>
          <w:trHeight w:val="124"/>
        </w:trPr>
        <w:tc>
          <w:tcPr>
            <w:tcW w:w="4626" w:type="dxa"/>
            <w:tcBorders>
              <w:righ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Rate of SE (per 100 patient years)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744" w:type="dxa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1984" w:type="dxa"/>
            <w:shd w:val="clear" w:color="auto" w:fill="auto"/>
          </w:tcPr>
          <w:p w:rsidR="00911433" w:rsidRPr="00A75389" w:rsidRDefault="00C7371B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instrText>ADDIN RW.CITE{{397 Granger, Christopher B 2011; 389 Lopes, Renato D 2012; 448 Anonymous}}</w:instrTex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[11],[15],[17],[19]</w: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911433" w:rsidRPr="00A75389" w:rsidTr="00C7371B">
        <w:tc>
          <w:tcPr>
            <w:tcW w:w="4626" w:type="dxa"/>
            <w:tcBorders>
              <w:righ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Death rate during trial period (per 100 patient years)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3.08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3.34</w:t>
            </w:r>
          </w:p>
        </w:tc>
        <w:tc>
          <w:tcPr>
            <w:tcW w:w="744" w:type="dxa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t>3.59</w:t>
            </w:r>
          </w:p>
        </w:tc>
        <w:tc>
          <w:tcPr>
            <w:tcW w:w="1984" w:type="dxa"/>
            <w:shd w:val="clear" w:color="auto" w:fill="auto"/>
          </w:tcPr>
          <w:p w:rsidR="00911433" w:rsidRPr="00A75389" w:rsidRDefault="00C7371B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instrText>ADDIN RW.CITE{{397 Granger, Christopher B 2011; 389 Lopes, Renato D 2012; 448 Anonymous}}</w:instrTex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[11],[15],[17],[19]</w: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911433" w:rsidRPr="00A75389" w:rsidTr="00C7371B">
        <w:tc>
          <w:tcPr>
            <w:tcW w:w="462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Background mortality after trial period </w:t>
            </w:r>
          </w:p>
        </w:tc>
        <w:tc>
          <w:tcPr>
            <w:tcW w:w="2604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:rsidR="00911433" w:rsidRPr="00A75389" w:rsidRDefault="00911433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Age- and gender-adjusted non-CVD mortality</w:t>
            </w:r>
          </w:p>
        </w:tc>
        <w:tc>
          <w:tcPr>
            <w:tcW w:w="1984" w:type="dxa"/>
            <w:shd w:val="clear" w:color="auto" w:fill="auto"/>
          </w:tcPr>
          <w:p w:rsidR="00911433" w:rsidRPr="00A75389" w:rsidRDefault="00911433" w:rsidP="00C7371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instrText>ADDIN RW.CITE{{427 Centraal Bureau voor de Statistiek 2013}}</w:instrTex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[</w:t>
            </w:r>
            <w:r w:rsidR="00C7371B" w:rsidRPr="00AA40A5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27]-[29</w:t>
            </w:r>
            <w:r w:rsidRPr="00AA40A5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]</w:t>
            </w:r>
            <w:r w:rsidRPr="00A75389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</w:tbl>
    <w:p w:rsidR="00911433" w:rsidRPr="00A75389" w:rsidRDefault="00911433" w:rsidP="00911433">
      <w:pPr>
        <w:rPr>
          <w:rFonts w:ascii="Times New Roman" w:hAnsi="Times New Roman"/>
          <w:sz w:val="20"/>
          <w:szCs w:val="20"/>
          <w:lang w:val="en-GB"/>
        </w:rPr>
      </w:pPr>
      <w:r w:rsidRPr="00A75389">
        <w:rPr>
          <w:rFonts w:ascii="Times New Roman" w:hAnsi="Times New Roman"/>
          <w:sz w:val="20"/>
          <w:szCs w:val="20"/>
          <w:lang w:val="en-GB"/>
        </w:rPr>
        <w:t xml:space="preserve">VKA, vitamin K-antagonist; ASA, acetylsalicylic acid; IS, ischemic stroke; HR, hazard ratio; </w:t>
      </w:r>
      <w:proofErr w:type="spellStart"/>
      <w:r w:rsidRPr="00A75389">
        <w:rPr>
          <w:rFonts w:ascii="Times New Roman" w:hAnsi="Times New Roman"/>
          <w:sz w:val="20"/>
          <w:szCs w:val="20"/>
          <w:lang w:val="en-GB"/>
        </w:rPr>
        <w:t>cTTR</w:t>
      </w:r>
      <w:proofErr w:type="spellEnd"/>
      <w:r w:rsidRPr="00A75389">
        <w:rPr>
          <w:rFonts w:ascii="Times New Roman" w:hAnsi="Times New Roman"/>
          <w:sz w:val="20"/>
          <w:szCs w:val="20"/>
          <w:lang w:val="en-GB"/>
        </w:rPr>
        <w:t xml:space="preserve">, clinic time in therapeutic range; MI, myocardial infarction; ICH, intracranial </w:t>
      </w:r>
      <w:proofErr w:type="spellStart"/>
      <w:r w:rsidRPr="00A75389">
        <w:rPr>
          <w:rFonts w:ascii="Times New Roman" w:hAnsi="Times New Roman"/>
          <w:sz w:val="20"/>
          <w:szCs w:val="20"/>
          <w:lang w:val="en-GB"/>
        </w:rPr>
        <w:t>hemorrhage</w:t>
      </w:r>
      <w:proofErr w:type="spellEnd"/>
      <w:r w:rsidRPr="00A75389">
        <w:rPr>
          <w:rFonts w:ascii="Times New Roman" w:hAnsi="Times New Roman"/>
          <w:sz w:val="20"/>
          <w:szCs w:val="20"/>
          <w:lang w:val="en-GB"/>
        </w:rPr>
        <w:t>; MB, major bleeding; CRNM, clinically relevant non-major; SE, systemic embolism.</w:t>
      </w:r>
    </w:p>
    <w:p w:rsidR="00911433" w:rsidRPr="00A75389" w:rsidRDefault="00911433" w:rsidP="00911433">
      <w:pPr>
        <w:ind w:left="720"/>
        <w:rPr>
          <w:rFonts w:ascii="Times New Roman" w:hAnsi="Times New Roman"/>
          <w:b/>
          <w:sz w:val="20"/>
          <w:szCs w:val="20"/>
        </w:rPr>
      </w:pPr>
    </w:p>
    <w:p w:rsidR="00911433" w:rsidRPr="00A75389" w:rsidRDefault="00911433" w:rsidP="00911433">
      <w:pPr>
        <w:ind w:left="720"/>
        <w:rPr>
          <w:rFonts w:ascii="Times New Roman" w:hAnsi="Times New Roman"/>
          <w:b/>
          <w:sz w:val="20"/>
          <w:szCs w:val="20"/>
        </w:rPr>
      </w:pPr>
    </w:p>
    <w:p w:rsidR="00911433" w:rsidRPr="00A75389" w:rsidRDefault="00911433" w:rsidP="00911433">
      <w:pPr>
        <w:ind w:left="720"/>
        <w:rPr>
          <w:rFonts w:ascii="Times New Roman" w:hAnsi="Times New Roman"/>
          <w:b/>
          <w:sz w:val="20"/>
          <w:szCs w:val="20"/>
        </w:rPr>
      </w:pPr>
    </w:p>
    <w:p w:rsidR="00911433" w:rsidRPr="00A75389" w:rsidRDefault="00911433" w:rsidP="00911433">
      <w:pPr>
        <w:ind w:left="720"/>
        <w:rPr>
          <w:rFonts w:ascii="Times New Roman" w:hAnsi="Times New Roman"/>
          <w:b/>
          <w:sz w:val="20"/>
          <w:szCs w:val="20"/>
        </w:rPr>
      </w:pPr>
    </w:p>
    <w:p w:rsidR="00911433" w:rsidRPr="00A75389" w:rsidRDefault="00911433" w:rsidP="00911433">
      <w:pPr>
        <w:ind w:left="720"/>
        <w:rPr>
          <w:rFonts w:ascii="Times New Roman" w:hAnsi="Times New Roman"/>
          <w:b/>
          <w:sz w:val="20"/>
          <w:szCs w:val="20"/>
        </w:rPr>
      </w:pPr>
    </w:p>
    <w:p w:rsidR="00911433" w:rsidRPr="00A75389" w:rsidRDefault="00911433" w:rsidP="00911433">
      <w:pPr>
        <w:ind w:left="720"/>
        <w:rPr>
          <w:rFonts w:ascii="Times New Roman" w:hAnsi="Times New Roman"/>
          <w:b/>
          <w:sz w:val="20"/>
          <w:szCs w:val="20"/>
        </w:rPr>
      </w:pPr>
    </w:p>
    <w:sectPr w:rsidR="00911433" w:rsidRPr="00A753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433"/>
    <w:rsid w:val="003910EA"/>
    <w:rsid w:val="00911433"/>
    <w:rsid w:val="00AA40A5"/>
    <w:rsid w:val="00C7371B"/>
    <w:rsid w:val="00DE53BC"/>
    <w:rsid w:val="00FF3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433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433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6</Words>
  <Characters>448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5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lena Stevanovic</dc:creator>
  <cp:lastModifiedBy>Jelena Stevanovic</cp:lastModifiedBy>
  <cp:revision>2</cp:revision>
  <dcterms:created xsi:type="dcterms:W3CDTF">2014-07-14T13:51:00Z</dcterms:created>
  <dcterms:modified xsi:type="dcterms:W3CDTF">2014-07-14T13:51:00Z</dcterms:modified>
</cp:coreProperties>
</file>